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861"/>
        <w:gridCol w:w="611"/>
        <w:gridCol w:w="536"/>
        <w:gridCol w:w="674"/>
        <w:gridCol w:w="861"/>
        <w:gridCol w:w="611"/>
        <w:gridCol w:w="536"/>
        <w:gridCol w:w="674"/>
        <w:gridCol w:w="861"/>
        <w:gridCol w:w="611"/>
        <w:gridCol w:w="536"/>
        <w:gridCol w:w="674"/>
        <w:gridCol w:w="861"/>
        <w:gridCol w:w="611"/>
        <w:gridCol w:w="536"/>
        <w:gridCol w:w="674"/>
      </w:tblGrid>
      <w:tr w:rsidR="00A76926" w:rsidRPr="00A76926" w:rsidTr="00A76926">
        <w:trPr>
          <w:trHeight w:val="345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pplementary Table 1. MMSE scores of Same or Increased and Decreased handgrip strength group in Wave 2 and Wave 7</w:t>
            </w:r>
          </w:p>
        </w:tc>
      </w:tr>
      <w:tr w:rsidR="00A76926" w:rsidRPr="00A76926" w:rsidTr="00A76926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ve 2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ve 7</w:t>
            </w:r>
          </w:p>
        </w:tc>
      </w:tr>
      <w:tr w:rsidR="00A76926" w:rsidRPr="00A76926" w:rsidTr="00A76926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</w:tr>
      <w:tr w:rsidR="00A76926" w:rsidRPr="00A76926" w:rsidTr="00A76926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A76926" w:rsidRPr="00A76926" w:rsidTr="00A76926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s in Hand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68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9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0.5394</w:t>
            </w:r>
          </w:p>
        </w:tc>
      </w:tr>
      <w:tr w:rsidR="00A76926" w:rsidRPr="00A76926" w:rsidTr="00A76926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    Same or Increas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196(39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6.8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3.3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763(4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5.3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4.7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995(4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6.7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3.9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349(4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5.6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5.08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A76926" w:rsidRPr="00A76926" w:rsidTr="00A7692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    De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803(6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6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3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024(5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5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4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390(5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6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4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1686(5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25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5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6926" w:rsidRPr="00A76926" w:rsidRDefault="00A76926" w:rsidP="00A76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A76926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CA04DF" w:rsidRPr="00A76926" w:rsidRDefault="00CA04DF" w:rsidP="00A76926">
      <w:bookmarkStart w:id="0" w:name="_GoBack"/>
      <w:bookmarkEnd w:id="0"/>
    </w:p>
    <w:sectPr w:rsidR="00CA04DF" w:rsidRPr="00A76926" w:rsidSect="008942E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2ED"/>
    <w:rsid w:val="008942ED"/>
    <w:rsid w:val="00A76926"/>
    <w:rsid w:val="00CA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88EF6-A37D-4A0B-9CD4-DDAE4DF5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0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yu Kim</dc:creator>
  <cp:keywords/>
  <dc:description/>
  <cp:lastModifiedBy>Hyun kyu Kim</cp:lastModifiedBy>
  <cp:revision>1</cp:revision>
  <dcterms:created xsi:type="dcterms:W3CDTF">2021-10-14T23:48:00Z</dcterms:created>
  <dcterms:modified xsi:type="dcterms:W3CDTF">2021-10-15T00:41:00Z</dcterms:modified>
</cp:coreProperties>
</file>